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055" w:rsidRPr="00D23E4E" w:rsidRDefault="00874F26" w:rsidP="00FD2B39">
      <w:pPr>
        <w:spacing w:after="0"/>
        <w:rPr>
          <w:b/>
          <w:lang w:val="en-GB"/>
        </w:rPr>
      </w:pPr>
      <w:r w:rsidRPr="00D23E4E">
        <w:rPr>
          <w:b/>
          <w:lang w:val="en-GB"/>
        </w:rPr>
        <w:t>Additional file 1</w:t>
      </w:r>
    </w:p>
    <w:p w:rsidR="00F5484A" w:rsidRPr="00F5484A" w:rsidRDefault="00F5484A" w:rsidP="00FD2B39">
      <w:pPr>
        <w:spacing w:after="0"/>
        <w:rPr>
          <w:bCs/>
          <w:lang w:val="en-GB"/>
        </w:rPr>
      </w:pPr>
      <w:r w:rsidRPr="00D23E4E">
        <w:rPr>
          <w:b/>
          <w:bCs/>
          <w:lang w:val="en-GB"/>
        </w:rPr>
        <w:t>Detailed description of the patients’ questionnaire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28" w:type="dxa"/>
        </w:tblCellMar>
        <w:tblLook w:val="04A0"/>
      </w:tblPr>
      <w:tblGrid>
        <w:gridCol w:w="2835"/>
        <w:gridCol w:w="3118"/>
        <w:gridCol w:w="3969"/>
        <w:gridCol w:w="3970"/>
      </w:tblGrid>
      <w:tr w:rsidR="009C1D5A" w:rsidRPr="009C1D5A" w:rsidTr="00AC7303">
        <w:trPr>
          <w:trHeight w:val="17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D5A" w:rsidRPr="009C1D5A" w:rsidRDefault="009C1D5A" w:rsidP="00FD2B39">
            <w:pP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  <w:t>Sec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  <w:t>Them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  <w:t>Instruments, details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9C1D5A" w:rsidRPr="009C1D5A" w:rsidRDefault="002A0E57" w:rsidP="009C1D5A">
            <w:pP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val="en-GB" w:eastAsia="fr-CH"/>
              </w:rPr>
              <w:t>Response option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iabetes</w:t>
            </w: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haracteristics of the disease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Type of diabetes</w:t>
            </w:r>
          </w:p>
        </w:tc>
        <w:tc>
          <w:tcPr>
            <w:tcW w:w="3970" w:type="dxa"/>
          </w:tcPr>
          <w:p w:rsidR="009C1D5A" w:rsidRPr="009C1D5A" w:rsidRDefault="000539B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t</w:t>
            </w:r>
            <w:r w:rsidR="009C1D5A" w:rsidRPr="00AC7303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pe 1, type 2, other, do not know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9C1D5A" w:rsidRPr="009C1D5A" w:rsidRDefault="00863A39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</w:t>
            </w:r>
            <w:r w:rsidR="009C1D5A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sease duration</w:t>
            </w:r>
          </w:p>
        </w:tc>
        <w:tc>
          <w:tcPr>
            <w:tcW w:w="3970" w:type="dxa"/>
          </w:tcPr>
          <w:p w:rsidR="009C1D5A" w:rsidRPr="009C1D5A" w:rsidRDefault="00AC7303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AC7303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-5 years, 6-10 years, 11-15 years, 16-20 years, &gt;20 years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9C1D5A" w:rsidRPr="009C1D5A" w:rsidRDefault="00863A39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T</w:t>
            </w:r>
            <w:r w:rsidR="009C1D5A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eatment (drugs)</w:t>
            </w:r>
          </w:p>
        </w:tc>
        <w:tc>
          <w:tcPr>
            <w:tcW w:w="3970" w:type="dxa"/>
          </w:tcPr>
          <w:p w:rsidR="009C1D5A" w:rsidRPr="009C1D5A" w:rsidRDefault="00AC7303" w:rsidP="00767FED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31293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oral anti-diabetic medications </w:t>
            </w:r>
            <w:r w:rsidR="00767FE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(</w:t>
            </w:r>
            <w:r w:rsidRPr="0031293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AD</w:t>
            </w:r>
            <w:r w:rsidR="00767FE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  <w:r w:rsidRPr="0031293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 insulin, OAD and insulin, none, do not know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iabetes-related complications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863A39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ist of complications</w:t>
            </w:r>
          </w:p>
        </w:tc>
        <w:tc>
          <w:tcPr>
            <w:tcW w:w="3970" w:type="dxa"/>
          </w:tcPr>
          <w:p w:rsidR="009C1D5A" w:rsidRPr="009C1D5A" w:rsidRDefault="000539B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</w:t>
            </w:r>
            <w:r w:rsidR="00863A39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chemic heart diseases, stroke, retinopathy, chronic kidney disease (CKD) without dialysis, CKD with dialysis or kidney transplant, neuropathies, foot ulcer, lower limb amputation, severe hypo- or hyperglycemia</w:t>
            </w:r>
          </w:p>
        </w:tc>
      </w:tr>
      <w:tr w:rsidR="00BC74CC" w:rsidRPr="00BC3C32" w:rsidTr="0084450B">
        <w:trPr>
          <w:trHeight w:val="170"/>
        </w:trPr>
        <w:tc>
          <w:tcPr>
            <w:tcW w:w="2835" w:type="dxa"/>
            <w:shd w:val="clear" w:color="auto" w:fill="auto"/>
          </w:tcPr>
          <w:p w:rsidR="00BC74CC" w:rsidRPr="009C1D5A" w:rsidRDefault="00BC74CC" w:rsidP="0084450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BC74CC" w:rsidRPr="009C1D5A" w:rsidRDefault="00BC74CC" w:rsidP="0084450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bA1C</w:t>
            </w:r>
          </w:p>
        </w:tc>
        <w:tc>
          <w:tcPr>
            <w:tcW w:w="3969" w:type="dxa"/>
            <w:shd w:val="clear" w:color="auto" w:fill="auto"/>
          </w:tcPr>
          <w:p w:rsidR="00BC74CC" w:rsidRPr="009C1D5A" w:rsidRDefault="00BC74CC" w:rsidP="0084450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ast HbA1C value</w:t>
            </w:r>
            <w:r w:rsidR="00A15F0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(among HbA1C-aware patients)</w:t>
            </w:r>
          </w:p>
        </w:tc>
        <w:tc>
          <w:tcPr>
            <w:tcW w:w="3970" w:type="dxa"/>
          </w:tcPr>
          <w:p w:rsidR="00BC74CC" w:rsidRPr="009C1D5A" w:rsidRDefault="00BC74CC" w:rsidP="0084450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iabetes management</w:t>
            </w: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edication adherence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650AF">
            <w:pPr>
              <w:outlineLvl w:val="0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Morisky Medication Adherence Questionnaire 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/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&lt;EndNote&gt;&lt;Cite&gt;&lt;Author&gt;Morisky&lt;/Author&gt;&lt;Year&gt;1986&lt;/Year&gt;&lt;RecNum&gt;1&lt;/RecNum&gt;&lt;DisplayText&gt;[1]&lt;/DisplayText&gt;&lt;record&gt;&lt;rec-number&gt;1&lt;/rec-number&gt;&lt;foreign-keys&gt;&lt;key app="EN" db-id="2ee5desdr9vsx2ezt58pxrr6e0tepds9z0ee" timestamp="1363677834"&gt;1&lt;/key&gt;&lt;/foreign-keys&gt;&lt;ref-type name="Journal Article"&gt;17&lt;/ref-type&gt;&lt;contributors&gt;&lt;authors&gt;&lt;author&gt;Morisky, D. E.&lt;/author&gt;&lt;author&gt;Green, L. W.&lt;/author&gt;&lt;author&gt;Levine, D. M.&lt;/author&gt;&lt;/authors&gt;&lt;/contributors&gt;&lt;titles&gt;&lt;title&gt;Concurrent and predictive validity of a self-reported measure of medication adherence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67-74&lt;/pages&gt;&lt;volume&gt;24&lt;/volume&gt;&lt;number&gt;1&lt;/number&gt;&lt;edition&gt;1986/01/01&lt;/edition&gt;&lt;keywords&gt;&lt;keyword&gt;Humans&lt;/keyword&gt;&lt;keyword&gt;Hypertension/*drug therapy&lt;/keyword&gt;&lt;keyword&gt;Medical History Taking&lt;/keyword&gt;&lt;keyword&gt;Outpatient Clinics, Hospital&lt;/keyword&gt;&lt;keyword&gt;*Patient Compliance&lt;/keyword&gt;&lt;keyword&gt;Patient Education as Topic&lt;/keyword&gt;&lt;keyword&gt;Physician-Patient Relations&lt;/keyword&gt;&lt;keyword&gt;Probability&lt;/keyword&gt;&lt;keyword&gt;Psychometrics&lt;/keyword&gt;&lt;/keywords&gt;&lt;dates&gt;&lt;year&gt;1986&lt;/year&gt;&lt;pub-dates&gt;&lt;date&gt;Jan&lt;/date&gt;&lt;/pub-dates&gt;&lt;/dates&gt;&lt;isbn&gt;0025-7079 (Print)&amp;#xD;0025-7079 (Linking)&lt;/isbn&gt;&lt;accession-num&gt;3945130&lt;/accession-num&gt;&lt;work-type&gt;Research Support, U.S. Gov&amp;apos;t, P.H.S.&lt;/work-type&gt;&lt;urls&gt;&lt;related-urls&gt;&lt;url&gt;http://www.ncbi.nlm.nih.gov/pubmed/3945130&lt;/url&gt;&lt;/related-urls&gt;&lt;/urls&gt;&lt;language&gt;eng&lt;/language&gt;&lt;/record&gt;&lt;/Cite&gt;&lt;/EndNote&gt;</w:instrTex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1]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</w:p>
        </w:tc>
        <w:tc>
          <w:tcPr>
            <w:tcW w:w="3970" w:type="dxa"/>
          </w:tcPr>
          <w:p w:rsidR="002A0E57" w:rsidRPr="002830FD" w:rsidRDefault="002A0E57" w:rsidP="009C1D5A">
            <w:pPr>
              <w:spacing w:after="200" w:line="276" w:lineRule="auto"/>
              <w:outlineLvl w:val="0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  <w:r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4 questions</w:t>
            </w:r>
            <w:r w:rsidR="002830FD"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 and one global score</w:t>
            </w:r>
            <w:r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 (</w:t>
            </w:r>
            <w:r w:rsidR="002830FD"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0=</w:t>
            </w:r>
            <w:r w:rsid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high adherence, 1-2= medium adherence,</w:t>
            </w:r>
            <w:r w:rsidR="002830FD"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 </w:t>
            </w:r>
            <w:r w:rsid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3-</w:t>
            </w:r>
            <w:r w:rsidR="002830FD"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4=</w:t>
            </w:r>
            <w:r w:rsid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low adherence</w:t>
            </w:r>
            <w:r w:rsidRP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)</w:t>
            </w:r>
          </w:p>
          <w:p w:rsidR="009C1D5A" w:rsidRPr="00D45D61" w:rsidRDefault="009C1D5A" w:rsidP="009C1D5A">
            <w:pPr>
              <w:spacing w:after="200" w:line="276" w:lineRule="auto"/>
              <w:outlineLvl w:val="0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</w:tr>
      <w:tr w:rsidR="009C1D5A" w:rsidRPr="002A0DC9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9C1D5A" w:rsidRPr="00D45D61" w:rsidRDefault="009C1D5A" w:rsidP="009C1D5A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2A0DC9" w:rsidRDefault="006723AB" w:rsidP="009C1D5A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  <w:r w:rsidRPr="006723A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Receipt of recommended processes-of-care</w:t>
            </w:r>
          </w:p>
        </w:tc>
        <w:tc>
          <w:tcPr>
            <w:tcW w:w="3969" w:type="dxa"/>
            <w:shd w:val="clear" w:color="auto" w:fill="auto"/>
          </w:tcPr>
          <w:p w:rsidR="009C1D5A" w:rsidRPr="002A0DC9" w:rsidRDefault="006723AB" w:rsidP="00563EEB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  <w:r w:rsidRPr="006723A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1) Past 12 months: </w:t>
            </w:r>
          </w:p>
        </w:tc>
        <w:tc>
          <w:tcPr>
            <w:tcW w:w="3970" w:type="dxa"/>
          </w:tcPr>
          <w:p w:rsidR="009C1D5A" w:rsidRPr="002A0DC9" w:rsidRDefault="009C1D5A" w:rsidP="009C1D5A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2A0DC9" w:rsidRDefault="00563EEB" w:rsidP="009C1D5A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2A0DC9" w:rsidRDefault="00563EEB" w:rsidP="009C1D5A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6723AB" w:rsidP="00B250BD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6723A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HbA1C </w:t>
            </w:r>
            <w:r w:rsidR="00563EEB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heck</w:t>
            </w:r>
            <w:r w:rsidR="00B250B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(among HbA1C-</w:t>
            </w:r>
            <w:r w:rsid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ware patients)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x/year, ≥2x/year, none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B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ood pressure measurement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x/year, 2-3x/year, ≥4x/year, none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W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ight measurement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pid profile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abetic foot examination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ine test for microalbuminuria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2830FD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ye </w:t>
            </w:r>
            <w:r w:rsidR="002830F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xamination</w:t>
            </w:r>
            <w:r w:rsidR="002830FD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by ophtalmologis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t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63EE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&lt;1 year ago, 1-2 years ago, &gt;2 years ago, never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fluenza vaccination</w:t>
            </w:r>
          </w:p>
        </w:tc>
        <w:tc>
          <w:tcPr>
            <w:tcW w:w="3970" w:type="dxa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863A39" w:rsidRPr="00863A39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863A39" w:rsidRPr="009C1D5A" w:rsidRDefault="00863A39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863A39" w:rsidRPr="009C1D5A" w:rsidRDefault="00863A39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863A39" w:rsidRPr="009C1D5A" w:rsidRDefault="00863A39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2) Anytime: </w:t>
            </w:r>
          </w:p>
        </w:tc>
        <w:tc>
          <w:tcPr>
            <w:tcW w:w="3970" w:type="dxa"/>
          </w:tcPr>
          <w:p w:rsidR="00863A39" w:rsidRPr="009C1D5A" w:rsidRDefault="00863A39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563EE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ysical activity recommendations</w:t>
            </w:r>
          </w:p>
        </w:tc>
        <w:tc>
          <w:tcPr>
            <w:tcW w:w="3970" w:type="dxa"/>
          </w:tcPr>
          <w:p w:rsidR="00563EEB" w:rsidRPr="009C1D5A" w:rsidRDefault="0078716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563EEB" w:rsidRPr="00BC3C32" w:rsidTr="00AC7303">
        <w:trPr>
          <w:trHeight w:val="170"/>
        </w:trPr>
        <w:tc>
          <w:tcPr>
            <w:tcW w:w="2835" w:type="dxa"/>
            <w:shd w:val="clear" w:color="auto" w:fill="auto"/>
            <w:vAlign w:val="center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563EEB" w:rsidRPr="009C1D5A" w:rsidRDefault="00563EE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et recommendations</w:t>
            </w:r>
          </w:p>
        </w:tc>
        <w:tc>
          <w:tcPr>
            <w:tcW w:w="3970" w:type="dxa"/>
          </w:tcPr>
          <w:p w:rsidR="00563EEB" w:rsidRPr="009C1D5A" w:rsidRDefault="0078716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650AF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ealth-related quality of life (HRQoL)</w:t>
            </w:r>
            <w:r w:rsidR="00312938" w:rsidRP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and Quality-of-life measures (QoL)</w:t>
            </w:r>
          </w:p>
        </w:tc>
        <w:tc>
          <w:tcPr>
            <w:tcW w:w="3118" w:type="dxa"/>
            <w:shd w:val="clear" w:color="auto" w:fill="auto"/>
          </w:tcPr>
          <w:p w:rsidR="009C1D5A" w:rsidRPr="009650AF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Generic HRQoL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650A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SF-12 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/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&lt;EndNote&gt;&lt;Cite&gt;&lt;Author&gt;Ware&lt;/Author&gt;&lt;Year&gt;1996&lt;/Year&gt;&lt;RecNum&gt;6&lt;/RecNum&gt;&lt;DisplayText&gt;[2]&lt;/DisplayText&gt;&lt;record&gt;&lt;rec-number&gt;6&lt;/rec-number&gt;&lt;foreign-keys&gt;&lt;key app="EN" db-id="2ee5desdr9vsx2ezt58pxrr6e0tepds9z0ee" timestamp="1363678360"&gt;6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220-33&lt;/pages&gt;&lt;volume&gt;34&lt;/volume&gt;&lt;number&gt;3&lt;/number&gt;&lt;edition&gt;1996/03/01&lt;/edition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 (Health Care)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 (Linking)&lt;/isbn&gt;&lt;accession-num&gt;8628042&lt;/accession-num&gt;&lt;urls&gt;&lt;related-urls&gt;&lt;url&gt;http://www.ncbi.nlm.nih.gov/pubmed/8628042&lt;/url&gt;&lt;/related-urls&gt;&lt;/urls&gt;&lt;language&gt;eng&lt;/language&gt;&lt;/record&gt;&lt;/Cite&gt;&lt;/EndNote&gt;</w:instrTex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2]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, </w:t>
            </w:r>
            <w:r w:rsidR="0078716B"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hysical and mental summary scores (PCS, MCS)</w:t>
            </w:r>
          </w:p>
        </w:tc>
        <w:tc>
          <w:tcPr>
            <w:tcW w:w="3970" w:type="dxa"/>
          </w:tcPr>
          <w:p w:rsidR="009C1D5A" w:rsidRPr="002A0DC9" w:rsidRDefault="002A0DC9" w:rsidP="009650AF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2 questions and two summary scores (</w:t>
            </w:r>
            <w:r w:rsidR="0078716B"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ange 0=worst score to 100=best score</w:t>
            </w:r>
            <w:r w:rsidR="00A15F0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; s</w:t>
            </w:r>
            <w:r w:rsidR="009650AF" w:rsidRP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cores constructed to have  a mean of 50 and a standard deviation of </w:t>
            </w:r>
            <w:r w:rsidR="00A15F0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10 in the general US population</w:t>
            </w:r>
            <w:r w:rsidR="006723AB" w:rsidRPr="006723A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)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650AF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650AF" w:rsidRDefault="00312938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Diabetes-specific </w:t>
            </w:r>
            <w:r w:rsidR="009C1D5A" w:rsidRP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QoL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650A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ADDQoL 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CcmFkbGV5PC9BdXRob3I+PFllYXI+MTk5OTwvWWVhcj48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</w:fldData>
              </w:fldChar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CcmFkbGV5PC9BdXRob3I+PFllYXI+MTk5OTwvWWVhcj48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</w:fldData>
              </w:fldChar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.DATA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0A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3]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</w:p>
        </w:tc>
        <w:tc>
          <w:tcPr>
            <w:tcW w:w="3970" w:type="dxa"/>
          </w:tcPr>
          <w:p w:rsidR="009C1D5A" w:rsidRPr="009C1D5A" w:rsidRDefault="002A0DC9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9 questions and one global score (</w:t>
            </w:r>
            <w:r w:rsidR="0078716B"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ange -9=maximum negative impact of diabetes to +3=maximum positive impact of diabetes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Times New Roman"/>
                <w:bCs/>
                <w:noProof/>
                <w:sz w:val="18"/>
                <w:szCs w:val="18"/>
                <w:lang w:val="en-GB" w:eastAsia="fr-CH"/>
              </w:rPr>
              <w:t>Patient assessment of chronic care</w:t>
            </w: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Times New Roman"/>
                <w:bCs/>
                <w:noProof/>
                <w:sz w:val="18"/>
                <w:szCs w:val="18"/>
                <w:lang w:val="en-GB" w:eastAsia="fr-CH"/>
              </w:rPr>
              <w:t>Congruency of care with the Chronic Care Model (CCM)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65D6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PACIC 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HbGFzZ293PC9BdXRob3I+PFllYXI+MjAwNTwvWWVhcj48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</w:fldData>
              </w:fldChar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HbGFzZ293PC9BdXRob3I+PFllYXI+MjAwNTwvWWVhcj48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</w:fldData>
              </w:fldChar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.DATA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4, 5]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</w:p>
        </w:tc>
        <w:tc>
          <w:tcPr>
            <w:tcW w:w="3970" w:type="dxa"/>
          </w:tcPr>
          <w:p w:rsidR="009C1D5A" w:rsidRPr="009C1D5A" w:rsidRDefault="009650AF" w:rsidP="009650A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26 questions and one global score based on the 20 first questions (</w:t>
            </w:r>
            <w:r w:rsidR="0078716B" w:rsidRPr="007871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ange of individual questions and global score: 1=lowest score to 5=highest score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</w:p>
        </w:tc>
      </w:tr>
      <w:tr w:rsidR="009C1D5A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ealth services utilisation</w:t>
            </w: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78716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mbulatory care visits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tilisation during past 12 months</w:t>
            </w:r>
            <w:r w:rsid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: </w:t>
            </w:r>
            <w:r w:rsidR="000868F1"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rimary care physicians (general internal medicine, family medicine or general practice), diabetologists, nurse specialists, dieticians, podiatrists</w:t>
            </w:r>
          </w:p>
        </w:tc>
        <w:tc>
          <w:tcPr>
            <w:tcW w:w="3970" w:type="dxa"/>
          </w:tcPr>
          <w:p w:rsidR="009C1D5A" w:rsidRPr="009C1D5A" w:rsidRDefault="0078716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x, 2-3x, ≥4x, no</w:t>
            </w:r>
          </w:p>
        </w:tc>
      </w:tr>
      <w:tr w:rsidR="0078716B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78716B" w:rsidRPr="009C1D5A" w:rsidRDefault="0078716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78716B" w:rsidRPr="009C1D5A" w:rsidRDefault="0078716B" w:rsidP="0078716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ergency visits</w:t>
            </w:r>
          </w:p>
        </w:tc>
        <w:tc>
          <w:tcPr>
            <w:tcW w:w="3969" w:type="dxa"/>
            <w:shd w:val="clear" w:color="auto" w:fill="auto"/>
          </w:tcPr>
          <w:p w:rsidR="0078716B" w:rsidRPr="009C1D5A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tilisation during past 12 months</w:t>
            </w:r>
          </w:p>
        </w:tc>
        <w:tc>
          <w:tcPr>
            <w:tcW w:w="3970" w:type="dxa"/>
          </w:tcPr>
          <w:p w:rsidR="0078716B" w:rsidRPr="000868F1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x, 2-3x, ≥4x, never</w:t>
            </w:r>
          </w:p>
        </w:tc>
      </w:tr>
      <w:tr w:rsidR="0078716B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78716B" w:rsidRPr="009C1D5A" w:rsidRDefault="0078716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78716B" w:rsidRPr="009C1D5A" w:rsidRDefault="0078716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spitalisation</w:t>
            </w:r>
          </w:p>
        </w:tc>
        <w:tc>
          <w:tcPr>
            <w:tcW w:w="3969" w:type="dxa"/>
            <w:shd w:val="clear" w:color="auto" w:fill="auto"/>
          </w:tcPr>
          <w:p w:rsidR="0078716B" w:rsidRPr="009C1D5A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tilisation during past 12 months</w:t>
            </w:r>
          </w:p>
        </w:tc>
        <w:tc>
          <w:tcPr>
            <w:tcW w:w="3970" w:type="dxa"/>
          </w:tcPr>
          <w:p w:rsidR="0078716B" w:rsidRPr="000868F1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x, &gt;1x, never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ome care services, domestic home support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eceived help during past 12 months</w:t>
            </w:r>
          </w:p>
        </w:tc>
        <w:tc>
          <w:tcPr>
            <w:tcW w:w="3970" w:type="dxa"/>
          </w:tcPr>
          <w:p w:rsidR="009C1D5A" w:rsidRPr="009C1D5A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 regularly, yes temporarily, no, do not know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Foregoing care because of costs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Foregoing care during past 12 months</w:t>
            </w:r>
          </w:p>
        </w:tc>
        <w:tc>
          <w:tcPr>
            <w:tcW w:w="3970" w:type="dxa"/>
          </w:tcPr>
          <w:p w:rsidR="009C1D5A" w:rsidRPr="009C1D5A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9C1D5A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9C1D5A" w:rsidRPr="009C1D5A" w:rsidRDefault="000868F1" w:rsidP="00312938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If </w:t>
            </w:r>
            <w:r w:rsidRPr="000539B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care forgone, </w:t>
            </w:r>
            <w:r w:rsidR="00312938" w:rsidRPr="000539B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lease specify</w:t>
            </w:r>
            <w:r w:rsidR="00B250BD" w:rsidRPr="000539B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  <w:r w:rsidR="00312938" w:rsidRPr="000539B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(list)</w:t>
            </w:r>
          </w:p>
        </w:tc>
        <w:tc>
          <w:tcPr>
            <w:tcW w:w="3970" w:type="dxa"/>
          </w:tcPr>
          <w:p w:rsidR="009C1D5A" w:rsidRPr="009C1D5A" w:rsidRDefault="000868F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rimary care physician consultation, diabetologist consultation, podiatrist consultation,</w:t>
            </w:r>
            <w:r w:rsidR="0031293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consultation to</w:t>
            </w: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other healthcare professional</w:t>
            </w:r>
            <w:r w:rsidR="0031293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</w:t>
            </w:r>
            <w:r w:rsidRPr="000868F1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(dieticians, nurse specialists,…), intervention/treatment requiring hospitalisation, medication, dental care, home care, equipment and specialized material</w:t>
            </w:r>
          </w:p>
        </w:tc>
      </w:tr>
      <w:tr w:rsidR="009C1D5A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9C1D5A" w:rsidRPr="009C1D5A" w:rsidRDefault="00571A7D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71A7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ealth status and health habits</w:t>
            </w:r>
          </w:p>
        </w:tc>
        <w:tc>
          <w:tcPr>
            <w:tcW w:w="3118" w:type="dxa"/>
            <w:shd w:val="clear" w:color="auto" w:fill="auto"/>
          </w:tcPr>
          <w:p w:rsidR="009C1D5A" w:rsidRPr="009C1D5A" w:rsidRDefault="009C1D5A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nthropometric values</w:t>
            </w:r>
          </w:p>
        </w:tc>
        <w:tc>
          <w:tcPr>
            <w:tcW w:w="3969" w:type="dxa"/>
            <w:shd w:val="clear" w:color="auto" w:fill="auto"/>
          </w:tcPr>
          <w:p w:rsidR="009C1D5A" w:rsidRPr="009C1D5A" w:rsidRDefault="009C1D5A" w:rsidP="000868F1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Weight</w:t>
            </w:r>
          </w:p>
        </w:tc>
        <w:tc>
          <w:tcPr>
            <w:tcW w:w="3970" w:type="dxa"/>
          </w:tcPr>
          <w:p w:rsidR="009C1D5A" w:rsidRPr="009C1D5A" w:rsidRDefault="000539B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</w:t>
            </w:r>
            <w:r w:rsid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 kilogram (kg)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ight</w:t>
            </w:r>
          </w:p>
        </w:tc>
        <w:tc>
          <w:tcPr>
            <w:tcW w:w="3970" w:type="dxa"/>
          </w:tcPr>
          <w:p w:rsidR="00146045" w:rsidRPr="009C1D5A" w:rsidRDefault="000539BF" w:rsidP="00146045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</w:t>
            </w:r>
            <w:r w:rsid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 centimeter (cm)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moking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146045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moking status</w:t>
            </w:r>
          </w:p>
        </w:tc>
        <w:tc>
          <w:tcPr>
            <w:tcW w:w="3970" w:type="dxa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urrent; former; non smoker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</w:t>
            </w: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ration of smoking</w:t>
            </w:r>
          </w:p>
        </w:tc>
        <w:tc>
          <w:tcPr>
            <w:tcW w:w="3970" w:type="dxa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ars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</w:t>
            </w: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oking products</w:t>
            </w:r>
          </w:p>
        </w:tc>
        <w:tc>
          <w:tcPr>
            <w:tcW w:w="3970" w:type="dxa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igarettes, pipe, cigars, cigarillos, cannabis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</w:t>
            </w: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verage number of cigarettes smoked per day</w:t>
            </w:r>
          </w:p>
        </w:tc>
        <w:tc>
          <w:tcPr>
            <w:tcW w:w="3970" w:type="dxa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1-9, 10-19, 20-39, &gt;40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</w:t>
            </w: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edical advice on 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moking cessation</w:t>
            </w:r>
          </w:p>
        </w:tc>
        <w:tc>
          <w:tcPr>
            <w:tcW w:w="3970" w:type="dxa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373B5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373B5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lcohol consumption</w:t>
            </w:r>
          </w:p>
        </w:tc>
        <w:tc>
          <w:tcPr>
            <w:tcW w:w="3969" w:type="dxa"/>
            <w:shd w:val="clear" w:color="auto" w:fill="auto"/>
          </w:tcPr>
          <w:p w:rsidR="00146045" w:rsidRPr="00146045" w:rsidRDefault="00146045" w:rsidP="00965D6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AUDIT-C questionnaire </w:t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CdXNoPC9BdXRob3I+PFllYXI+MTk5ODwvWWVhcj48UmVj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</w:fldData>
              </w:fldChar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CdXNoPC9BdXRob3I+PFllYXI+MTk5ODwvWWVhcj48UmVj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</w:fldData>
              </w:fldChar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.DATA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6]</w:t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</w:p>
        </w:tc>
        <w:tc>
          <w:tcPr>
            <w:tcW w:w="3970" w:type="dxa"/>
          </w:tcPr>
          <w:p w:rsidR="00146045" w:rsidRPr="00D45D61" w:rsidRDefault="003C193D" w:rsidP="00373B50">
            <w:pPr>
              <w:spacing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  <w:r w:rsidRPr="003C193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3 question</w:t>
            </w:r>
            <w:r w:rsidR="00CB57A6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s</w:t>
            </w:r>
            <w:r w:rsidRPr="003C193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 and one global score </w:t>
            </w:r>
            <w:r w:rsidRPr="003C193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(</w:t>
            </w:r>
            <w:r w:rsidRPr="003C193D">
              <w:rPr>
                <w:rFonts w:ascii="Arial" w:eastAsia="Calibri" w:hAnsi="Arial" w:cs="Arial"/>
                <w:sz w:val="18"/>
                <w:szCs w:val="18"/>
                <w:lang w:val="en-GB"/>
              </w:rPr>
              <w:t>at risk drinking score ≥3 for women and ≥4 for men)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D45D61" w:rsidRDefault="00146045" w:rsidP="00373B50">
            <w:pPr>
              <w:spacing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373B5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hysical activity levels</w:t>
            </w:r>
          </w:p>
        </w:tc>
        <w:tc>
          <w:tcPr>
            <w:tcW w:w="3969" w:type="dxa"/>
            <w:shd w:val="clear" w:color="auto" w:fill="auto"/>
          </w:tcPr>
          <w:p w:rsidR="00146045" w:rsidRPr="00146045" w:rsidRDefault="00146045" w:rsidP="00C5407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Questions from the Swiss Health Survey </w:t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/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&lt;EndNote&gt;&lt;Cite&gt;&lt;RecNum&gt;96&lt;/RecNum&gt;&lt;DisplayText&gt;[7]&lt;/DisplayText&gt;&lt;record&gt;&lt;rec-number&gt;96&lt;/rec-number&gt;&lt;foreign-keys&gt;&lt;key app="EN" db-id="2ee5desdr9vsx2ezt58pxrr6e0tepds9z0ee" timestamp="1375089114"&gt;96&lt;/key&gt;&lt;/foreign-keys&gt;&lt;ref-type name="Web Page"&gt;12&lt;/ref-type&gt;&lt;contributors&gt;&lt;/contributors&gt;&lt;titles&gt;&lt;title&gt;Swiss Health Survey&lt;/title&gt;&lt;/titles&gt;&lt;dates&gt;&lt;/dates&gt;&lt;urls&gt;&lt;related-urls&gt;&lt;url&gt;http://www.bfs.admin.ch/bfs/portal/fr/index/infothek/erhebungen__quellen/blank/blank/ess/04.html&lt;/url&gt;&lt;/related-urls&gt;&lt;/urls&gt;&lt;/record&gt;&lt;/Cite&gt;&lt;/EndNote&gt;</w:instrText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7]</w:t>
            </w:r>
            <w:r w:rsidR="00E124E4"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Pr="0014604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</w:p>
        </w:tc>
        <w:tc>
          <w:tcPr>
            <w:tcW w:w="3970" w:type="dxa"/>
          </w:tcPr>
          <w:p w:rsidR="00373B50" w:rsidRPr="00373B50" w:rsidRDefault="003C193D" w:rsidP="00CB57A6">
            <w:pPr>
              <w:spacing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  <w:r w:rsidRPr="003C193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>4 questions and one global score</w:t>
            </w:r>
            <w:r w:rsidR="00373B5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 allowing to classify patients as</w:t>
            </w:r>
            <w:r w:rsidRPr="003C193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  <w:t xml:space="preserve"> </w:t>
            </w:r>
            <w:r w:rsidRPr="003C193D">
              <w:rPr>
                <w:rFonts w:ascii="Arial" w:eastAsia="Calibri" w:hAnsi="Arial" w:cs="Arial"/>
                <w:sz w:val="18"/>
                <w:szCs w:val="18"/>
                <w:lang w:val="en-GB"/>
              </w:rPr>
              <w:t>inactive, partially active, irregularly active, regularly active, trained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146045" w:rsidRPr="00373B50" w:rsidRDefault="00146045" w:rsidP="009C1D5A">
            <w:pPr>
              <w:spacing w:after="200" w:line="276" w:lineRule="auto"/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US" w:eastAsia="fr-CH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Depression screening 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146045" w:rsidRPr="009C1D5A" w:rsidRDefault="00146045" w:rsidP="00965D6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Two validated questions for the screening of depression 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XaG9vbGV5PC9BdXRob3I+PFllYXI+MTk5NzwvWWVhcj48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</w:fldData>
              </w:fldChar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XaG9vbGV5PC9BdXRob3I+PFllYXI+MTk5NzwvWWVhcj48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</w:fldData>
              </w:fldChar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instrText xml:space="preserve"> ADDIN EN.CITE.DATA </w:instrText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separate"/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[8]</w:t>
            </w:r>
            <w:r w:rsidR="00E124E4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fldChar w:fldCharType="end"/>
            </w:r>
          </w:p>
        </w:tc>
        <w:tc>
          <w:tcPr>
            <w:tcW w:w="3970" w:type="dxa"/>
            <w:tcBorders>
              <w:bottom w:val="nil"/>
            </w:tcBorders>
          </w:tcPr>
          <w:p w:rsidR="00146045" w:rsidRPr="009C1D5A" w:rsidRDefault="000539BF" w:rsidP="00CB57A6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</w:t>
            </w:r>
            <w:r w:rsidR="002A0DC9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tients are considered to be screen-postive for depression if at least one of the two questions are answered positively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146045" w:rsidRPr="009C1D5A" w:rsidRDefault="00F37F8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o</w:t>
            </w:r>
            <w:r w:rsidR="00146045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orbiditie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46045" w:rsidRPr="008E6785" w:rsidRDefault="00146045" w:rsidP="00B250BD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List </w:t>
            </w:r>
            <w:r w:rsidR="002A0DC9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of 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hronic diseases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:rsidR="00146045" w:rsidRPr="009C1D5A" w:rsidRDefault="00B250BD" w:rsidP="00C5407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eart disease (heart failure, valve disease, heart muscle disease), chronic lung disease (asthma, chronic bronchitis, emphysema), osteoporosis, osteoarthritis or arthritis</w:t>
            </w:r>
            <w:r w:rsidR="00C5407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cancer or malignancy or lymphoma (with the exception of skin cancer), gastric or duodenal ulcer, depression, Parkinson disease, hypertension, hyperlipidemia, other chronic condition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:rsidR="00146045" w:rsidRPr="009C1D5A" w:rsidRDefault="00571A7D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571A7D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elf-management activities and support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ome glucose self-monitoring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70" w:type="dxa"/>
            <w:tcBorders>
              <w:top w:val="nil"/>
            </w:tcBorders>
          </w:tcPr>
          <w:p w:rsidR="00146045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bA1C knowledge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70" w:type="dxa"/>
          </w:tcPr>
          <w:p w:rsidR="00146045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0C6EE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Participation in diabetes education </w:t>
            </w:r>
            <w:r w:rsidR="000C6EE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lasses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70" w:type="dxa"/>
          </w:tcPr>
          <w:p w:rsidR="00146045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&lt;1 year ago, 1-2 years ago, &gt;2 years ago; never; do not know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C5110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embership in the local diabetes association</w:t>
            </w:r>
            <w:r w:rsid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70" w:type="dxa"/>
          </w:tcPr>
          <w:p w:rsidR="00146045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C5110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“Diabetes Passport”</w:t>
            </w:r>
            <w:r w:rsidR="00C5110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*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0C003C" w:rsidP="000C003C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Knowledge of the “Diabetes Passport”</w:t>
            </w:r>
          </w:p>
        </w:tc>
        <w:tc>
          <w:tcPr>
            <w:tcW w:w="3970" w:type="dxa"/>
          </w:tcPr>
          <w:p w:rsidR="00146045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0C003C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0C003C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0C003C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0C003C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e of the “Diabetes Passport”</w:t>
            </w:r>
          </w:p>
        </w:tc>
        <w:tc>
          <w:tcPr>
            <w:tcW w:w="3970" w:type="dxa"/>
          </w:tcPr>
          <w:p w:rsidR="000C003C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 always, yes often, yes seldom, no never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“Self-efficacy” 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evel of easiness/difficulty to manage diabetes generally, and regarding physical activity, diet, and medication</w:t>
            </w:r>
          </w:p>
        </w:tc>
        <w:tc>
          <w:tcPr>
            <w:tcW w:w="3970" w:type="dxa"/>
          </w:tcPr>
          <w:p w:rsidR="00146045" w:rsidRPr="009C1D5A" w:rsidRDefault="00373B50" w:rsidP="00373B5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4 questions, one for each domain (</w:t>
            </w:r>
            <w:r w:rsidR="000C003C" w:rsidRPr="004907E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very easy, easy, neither easy nor difficult, difficult, very difficult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4907EE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</w:t>
            </w:r>
            <w:r w:rsidR="00146045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formation about diabete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146045" w:rsidRPr="009C1D5A" w:rsidRDefault="000C003C" w:rsidP="004907EE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evel of information</w:t>
            </w:r>
            <w:r w:rsidR="00D97FD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about diabetes</w:t>
            </w:r>
          </w:p>
        </w:tc>
        <w:tc>
          <w:tcPr>
            <w:tcW w:w="3970" w:type="dxa"/>
            <w:tcBorders>
              <w:bottom w:val="nil"/>
            </w:tcBorders>
          </w:tcPr>
          <w:p w:rsidR="00146045" w:rsidRPr="009C1D5A" w:rsidRDefault="004907EE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4907E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very well informed, well informed, neither good nor badly informed, badly informed, very badly informed</w:t>
            </w:r>
          </w:p>
        </w:tc>
      </w:tr>
      <w:tr w:rsidR="000C003C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0C003C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0C003C" w:rsidRPr="009C1D5A" w:rsidRDefault="000C003C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0C003C" w:rsidRPr="009C1D5A" w:rsidRDefault="004907EE" w:rsidP="004907EE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</w:t>
            </w:r>
            <w:r w:rsidR="000C003C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urce of information</w:t>
            </w:r>
          </w:p>
        </w:tc>
        <w:tc>
          <w:tcPr>
            <w:tcW w:w="3970" w:type="dxa"/>
            <w:tcBorders>
              <w:bottom w:val="nil"/>
            </w:tcBorders>
          </w:tcPr>
          <w:p w:rsidR="000C003C" w:rsidRPr="009C1D5A" w:rsidRDefault="004907EE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4907E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medical doctor; other healthcare professionals </w:t>
            </w:r>
            <w:r w:rsidRPr="004907E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lastRenderedPageBreak/>
              <w:t>– nurse, dieticians, pharmacist…; media – internet, television, paper, radio…; social network; patients’ associatio</w:t>
            </w:r>
            <w:r w:rsidR="000C6EEF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 or health network; other; no</w:t>
            </w:r>
            <w:r w:rsidRPr="004907E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e</w:t>
            </w:r>
          </w:p>
        </w:tc>
      </w:tr>
      <w:tr w:rsidR="00146045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upport and satisfaction from healthcare team and social network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46045" w:rsidRPr="009C1D5A" w:rsidRDefault="00144D7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upport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:rsidR="00146045" w:rsidRPr="009C1D5A" w:rsidRDefault="000539B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</w:t>
            </w:r>
            <w:r w:rsidR="00A74E5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e question for the healthcare team and one for the social network (</w:t>
            </w:r>
            <w:r w:rsidR="00144D7B" w:rsidRPr="00F7646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lways, often, sometimes, rarely, never</w:t>
            </w:r>
            <w:r w:rsidR="00A74E5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</w:p>
        </w:tc>
      </w:tr>
      <w:tr w:rsidR="00144D7B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4D7B" w:rsidRPr="009C1D5A" w:rsidRDefault="00144D7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144D7B" w:rsidRPr="009C1D5A" w:rsidRDefault="00144D7B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144D7B" w:rsidRPr="009C1D5A" w:rsidRDefault="00F76460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</w:t>
            </w:r>
            <w:r w:rsidR="00144D7B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tisfaction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:rsidR="00144D7B" w:rsidRPr="009C1D5A" w:rsidRDefault="000539B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</w:t>
            </w:r>
            <w:r w:rsidR="00A74E5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e question for the healthcare team and one for the social network</w:t>
            </w:r>
            <w:r w:rsidR="00A74E50" w:rsidRPr="00F7646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  <w:r w:rsidR="00A74E5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(</w:t>
            </w:r>
            <w:r w:rsidR="00F76460" w:rsidRPr="00F7646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xcellent, very good, good, average, poor</w:t>
            </w:r>
            <w:r w:rsidR="00A74E5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</w:p>
        </w:tc>
      </w:tr>
      <w:tr w:rsidR="00320511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320511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vMerge w:val="restart"/>
            <w:shd w:val="clear" w:color="auto" w:fill="auto"/>
          </w:tcPr>
          <w:p w:rsidR="00320511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iabetes care satisfaction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and recommandation of their care to other people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320511" w:rsidRPr="009C1D5A" w:rsidRDefault="00320511" w:rsidP="002A0DC9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verall care satisfaction</w:t>
            </w:r>
          </w:p>
        </w:tc>
        <w:tc>
          <w:tcPr>
            <w:tcW w:w="3970" w:type="dxa"/>
            <w:tcBorders>
              <w:top w:val="nil"/>
            </w:tcBorders>
          </w:tcPr>
          <w:p w:rsidR="00320511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F7646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xcellent, very good, good, average, poor</w:t>
            </w:r>
          </w:p>
        </w:tc>
      </w:tr>
      <w:tr w:rsidR="00320511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320511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vMerge/>
            <w:shd w:val="clear" w:color="auto" w:fill="auto"/>
          </w:tcPr>
          <w:p w:rsidR="00320511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320511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are recommandation to others</w:t>
            </w:r>
          </w:p>
        </w:tc>
        <w:tc>
          <w:tcPr>
            <w:tcW w:w="3970" w:type="dxa"/>
            <w:tcBorders>
              <w:top w:val="nil"/>
            </w:tcBorders>
          </w:tcPr>
          <w:p w:rsidR="00320511" w:rsidRPr="00F76460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F7646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 definitely, yes probably, no</w:t>
            </w:r>
          </w:p>
        </w:tc>
      </w:tr>
      <w:tr w:rsidR="00146045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146045" w:rsidRPr="009C1D5A" w:rsidRDefault="00146045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rogramme cantonal Diabète</w:t>
            </w:r>
            <w:r w:rsidR="00C5110F">
              <w:rPr>
                <w:rFonts w:ascii="Calibri" w:eastAsia="Times New Roman" w:hAnsi="Calibri" w:cs="Arial"/>
                <w:bCs/>
                <w:noProof/>
                <w:sz w:val="18"/>
                <w:szCs w:val="18"/>
                <w:lang w:val="en-GB" w:eastAsia="fr-CH"/>
              </w:rPr>
              <w:t>†</w:t>
            </w:r>
          </w:p>
        </w:tc>
        <w:tc>
          <w:tcPr>
            <w:tcW w:w="3118" w:type="dxa"/>
            <w:shd w:val="clear" w:color="auto" w:fill="auto"/>
          </w:tcPr>
          <w:p w:rsidR="00146045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</w:t>
            </w:r>
            <w:r w:rsidR="00146045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tivites/projects of PcD</w:t>
            </w:r>
          </w:p>
        </w:tc>
        <w:tc>
          <w:tcPr>
            <w:tcW w:w="3969" w:type="dxa"/>
            <w:shd w:val="clear" w:color="auto" w:fill="auto"/>
          </w:tcPr>
          <w:p w:rsidR="00146045" w:rsidRPr="009C1D5A" w:rsidRDefault="00034120" w:rsidP="00C5110F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Knowledge</w:t>
            </w:r>
          </w:p>
        </w:tc>
        <w:tc>
          <w:tcPr>
            <w:tcW w:w="3970" w:type="dxa"/>
          </w:tcPr>
          <w:p w:rsidR="00146045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</w:t>
            </w:r>
          </w:p>
        </w:tc>
      </w:tr>
      <w:tr w:rsidR="00C5110F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rticipation</w:t>
            </w:r>
          </w:p>
        </w:tc>
        <w:tc>
          <w:tcPr>
            <w:tcW w:w="3970" w:type="dxa"/>
          </w:tcPr>
          <w:p w:rsidR="00C5110F" w:rsidRPr="009C1D5A" w:rsidRDefault="00C5110F" w:rsidP="0084450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</w:t>
            </w:r>
          </w:p>
        </w:tc>
      </w:tr>
      <w:tr w:rsidR="00C5110F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D831CE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ocio</w:t>
            </w:r>
            <w:r w:rsidR="00965D6B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-</w:t>
            </w:r>
            <w:r w:rsidR="00C5110F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emographics</w:t>
            </w: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haracteristics of the participants</w:t>
            </w: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ge</w:t>
            </w:r>
          </w:p>
        </w:tc>
        <w:tc>
          <w:tcPr>
            <w:tcW w:w="3970" w:type="dxa"/>
          </w:tcPr>
          <w:p w:rsidR="00C5110F" w:rsidRPr="009C1D5A" w:rsidRDefault="0032051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ars (</w:t>
            </w:r>
            <w:r w:rsidR="00C5110F"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ontinuous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)</w:t>
            </w:r>
          </w:p>
        </w:tc>
      </w:tr>
      <w:tr w:rsidR="00C5110F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G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nder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female, male</w:t>
            </w:r>
          </w:p>
        </w:tc>
      </w:tr>
      <w:tr w:rsidR="00C5110F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ocio-economic status</w:t>
            </w: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arital status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ingle, married or living with a partner, separated or divorced, widowed</w:t>
            </w:r>
          </w:p>
        </w:tc>
      </w:tr>
      <w:tr w:rsidR="00C5110F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F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mily size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ive alone, live with x persons</w:t>
            </w:r>
          </w:p>
        </w:tc>
      </w:tr>
      <w:tr w:rsidR="00C5110F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ousehold income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  <w:r w:rsidRPr="008E678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n Swiss franc (CHF)/month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≤3499, 3500-5499, 5500-9499, ≥9500, do not know</w:t>
            </w:r>
            <w:r w:rsidR="002A0DC9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(i.e quartiles of household income as given by </w:t>
            </w:r>
            <w:r w:rsidR="00C87976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the </w:t>
            </w:r>
            <w:r w:rsidR="002A0DC9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cantonal office of statistics, for the latest year available)</w:t>
            </w:r>
          </w:p>
        </w:tc>
      </w:tr>
      <w:tr w:rsidR="00C5110F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ducation</w:t>
            </w:r>
          </w:p>
        </w:tc>
        <w:tc>
          <w:tcPr>
            <w:tcW w:w="3970" w:type="dxa"/>
          </w:tcPr>
          <w:p w:rsidR="00C5110F" w:rsidRPr="009C1D5A" w:rsidRDefault="00C5110F" w:rsidP="00373B5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rimary - compulsory school or less, secondary - vocational training or high school, tertiary - university or technical college</w:t>
            </w:r>
            <w:r w:rsidR="00296BA9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</w:p>
        </w:tc>
      </w:tr>
      <w:tr w:rsidR="00C5110F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mployment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employed full time, employed part time, unemployed or disabled, not in labour force</w:t>
            </w:r>
          </w:p>
        </w:tc>
      </w:tr>
      <w:tr w:rsidR="00C5110F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9016C1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ealth i</w:t>
            </w:r>
            <w:r w:rsidR="00C5110F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surance status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ordinary health insurance, </w:t>
            </w:r>
            <w:r w:rsidR="00C87976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pecific type of health insurance schemes limiting access to specialist physicians</w:t>
            </w: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 other, do not know</w:t>
            </w:r>
          </w:p>
        </w:tc>
      </w:tr>
      <w:tr w:rsidR="00C87976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87976" w:rsidRPr="009C1D5A" w:rsidRDefault="00C87976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87976" w:rsidRPr="009C1D5A" w:rsidRDefault="00C87976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87976" w:rsidRPr="001B4ABE" w:rsidRDefault="00C87976" w:rsidP="00036B3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Supplementary </w:t>
            </w:r>
            <w:r w:rsidR="009016C1"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health </w:t>
            </w: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insurance for hospitalisation</w:t>
            </w:r>
          </w:p>
        </w:tc>
        <w:tc>
          <w:tcPr>
            <w:tcW w:w="3970" w:type="dxa"/>
          </w:tcPr>
          <w:p w:rsidR="00C87976" w:rsidRPr="001B4ABE" w:rsidRDefault="00247957" w:rsidP="001B4ABE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yes, no, </w:t>
            </w:r>
            <w:r w:rsidR="00790328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o</w:t>
            </w:r>
            <w:r w:rsidR="001B4ABE"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but wanted to (insurance refusal, over expensive premium(s), significant access to care restriction)</w:t>
            </w:r>
            <w:r w:rsidR="004D0649"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 do not know</w:t>
            </w:r>
          </w:p>
        </w:tc>
      </w:tr>
      <w:tr w:rsidR="00247957" w:rsidRPr="00BC3C32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247957" w:rsidRPr="009C1D5A" w:rsidRDefault="00247957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247957" w:rsidRPr="009C1D5A" w:rsidRDefault="00247957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247957" w:rsidRPr="001B4ABE" w:rsidRDefault="00036B3B" w:rsidP="00036B3B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R</w:t>
            </w:r>
            <w:r w:rsidR="009016C1"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eceipt </w:t>
            </w: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of </w:t>
            </w:r>
            <w:r w:rsidR="009016C1"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ealth insurance</w:t>
            </w: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subsidies</w:t>
            </w:r>
          </w:p>
        </w:tc>
        <w:tc>
          <w:tcPr>
            <w:tcW w:w="3970" w:type="dxa"/>
          </w:tcPr>
          <w:p w:rsidR="00247957" w:rsidRPr="001B4ABE" w:rsidRDefault="002F3561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1B4ABE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yes, no, do not know</w:t>
            </w:r>
          </w:p>
        </w:tc>
      </w:tr>
      <w:tr w:rsidR="00C5110F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F76460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P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lace of residence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urban, semi-urban, rural</w:t>
            </w:r>
          </w:p>
        </w:tc>
      </w:tr>
      <w:tr w:rsidR="00C5110F" w:rsidRPr="009C1D5A" w:rsidTr="00AC7303">
        <w:trPr>
          <w:trHeight w:val="170"/>
        </w:trPr>
        <w:tc>
          <w:tcPr>
            <w:tcW w:w="2835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118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</w:p>
        </w:tc>
        <w:tc>
          <w:tcPr>
            <w:tcW w:w="3969" w:type="dxa"/>
            <w:shd w:val="clear" w:color="auto" w:fill="auto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N</w:t>
            </w:r>
            <w:r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ationality</w:t>
            </w:r>
          </w:p>
        </w:tc>
        <w:tc>
          <w:tcPr>
            <w:tcW w:w="3970" w:type="dxa"/>
          </w:tcPr>
          <w:p w:rsidR="00C5110F" w:rsidRPr="009C1D5A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 w:rsidRPr="00034120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Swiss, European, Extra-European</w:t>
            </w:r>
          </w:p>
        </w:tc>
      </w:tr>
      <w:tr w:rsidR="00C5110F" w:rsidRPr="00C5110F" w:rsidTr="00563EEB">
        <w:trPr>
          <w:trHeight w:val="170"/>
        </w:trPr>
        <w:tc>
          <w:tcPr>
            <w:tcW w:w="138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110F" w:rsidRPr="009C1D5A" w:rsidRDefault="00817BD5" w:rsidP="009C1D5A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HbA1C = </w:t>
            </w:r>
            <w:r w:rsidRPr="00817BD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Glycated haemoglobin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</w:t>
            </w:r>
            <w:r w:rsidRPr="00817BD5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</w:t>
            </w:r>
            <w:r w:rsidR="00C5110F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HRQoL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=</w:t>
            </w:r>
            <w:r w:rsidR="00C5110F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Health-related Quality of Life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 QoL = Quality of Life</w:t>
            </w:r>
            <w:r w:rsidR="00C5110F" w:rsidRPr="009C1D5A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,</w:t>
            </w:r>
            <w:r w:rsidR="00C5110F" w:rsidRPr="009C1D5A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SF-12 = Short Form-12 Health Survey,</w:t>
            </w: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PCS = Physical Component Score, MCS = Mental Component Score,</w:t>
            </w:r>
            <w:r w:rsidR="00C5110F" w:rsidRPr="009C1D5A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C5110F" w:rsidRPr="009C1D5A">
              <w:rPr>
                <w:rFonts w:ascii="Arial" w:eastAsia="Calibri" w:hAnsi="Arial" w:cs="Arial"/>
                <w:sz w:val="18"/>
                <w:szCs w:val="18"/>
                <w:lang w:val="en-GB"/>
              </w:rPr>
              <w:t>ADDQoL</w:t>
            </w:r>
            <w:proofErr w:type="spellEnd"/>
            <w:r w:rsidR="00C5110F" w:rsidRPr="009C1D5A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= Audit of Diabetes-Dependent Quality of Life 19, CCM = Chronic Care Model, PACIC = Patient Assessment of Chronic Illness Care</w:t>
            </w:r>
            <w:r w:rsidR="0084450B">
              <w:rPr>
                <w:rFonts w:ascii="Arial" w:eastAsia="Calibri" w:hAnsi="Arial" w:cs="Arial"/>
                <w:sz w:val="18"/>
                <w:szCs w:val="18"/>
                <w:lang w:val="en-GB"/>
              </w:rPr>
              <w:t>,</w:t>
            </w: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</w:t>
            </w:r>
            <w:r w:rsidRPr="00817BD5">
              <w:rPr>
                <w:rFonts w:ascii="Arial" w:eastAsia="Calibri" w:hAnsi="Arial" w:cs="Arial"/>
                <w:sz w:val="18"/>
                <w:szCs w:val="18"/>
                <w:lang w:val="en-GB"/>
              </w:rPr>
              <w:t>AUDIT-C</w:t>
            </w: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=</w:t>
            </w:r>
            <w:r w:rsidRPr="00817BD5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Alcohol Use Disorders and Identification Test-Consumption</w:t>
            </w: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84450B">
              <w:rPr>
                <w:rFonts w:ascii="Arial" w:eastAsia="Calibri" w:hAnsi="Arial" w:cs="Arial"/>
                <w:sz w:val="18"/>
                <w:szCs w:val="18"/>
                <w:lang w:val="en-GB"/>
              </w:rPr>
              <w:t>PcD</w:t>
            </w:r>
            <w:proofErr w:type="spellEnd"/>
            <w:r w:rsidR="0084450B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= </w:t>
            </w:r>
            <w:r w:rsidR="00C5110F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Programme cantonal </w:t>
            </w:r>
            <w:proofErr w:type="spellStart"/>
            <w:r w:rsidR="00C5110F">
              <w:rPr>
                <w:rFonts w:ascii="Arial" w:eastAsia="Calibri" w:hAnsi="Arial" w:cs="Arial"/>
                <w:sz w:val="18"/>
                <w:szCs w:val="18"/>
                <w:lang w:val="en-GB"/>
              </w:rPr>
              <w:t>Diabète</w:t>
            </w:r>
            <w:proofErr w:type="spellEnd"/>
          </w:p>
          <w:p w:rsidR="00C5110F" w:rsidRDefault="00C5110F" w:rsidP="009C1D5A">
            <w:pP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* A</w:t>
            </w:r>
            <w:r w:rsidRPr="000C003C"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 xml:space="preserve"> small booklet with data, information and reminders</w:t>
            </w:r>
            <w:r>
              <w:rPr>
                <w:rFonts w:ascii="Arial" w:eastAsia="Times New Roman" w:hAnsi="Arial" w:cs="Arial"/>
                <w:bCs/>
                <w:noProof/>
                <w:sz w:val="18"/>
                <w:szCs w:val="18"/>
                <w:lang w:val="en-GB" w:eastAsia="fr-CH"/>
              </w:rPr>
              <w:t>.</w:t>
            </w:r>
          </w:p>
          <w:p w:rsidR="00254ADF" w:rsidRPr="00254ADF" w:rsidRDefault="00254ADF" w:rsidP="009C1D5A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Cs/>
                <w:noProof/>
                <w:sz w:val="18"/>
                <w:szCs w:val="18"/>
                <w:lang w:val="en-GB" w:eastAsia="fr-CH"/>
              </w:rPr>
              <w:t>†</w:t>
            </w:r>
            <w:r w:rsidRPr="009C1D5A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Since the 2012 recruitment.</w:t>
            </w:r>
          </w:p>
        </w:tc>
      </w:tr>
    </w:tbl>
    <w:p w:rsidR="009C1D5A" w:rsidRPr="00613B4F" w:rsidRDefault="009C1D5A" w:rsidP="00613B4F">
      <w:pPr>
        <w:spacing w:line="480" w:lineRule="auto"/>
        <w:rPr>
          <w:lang w:val="en-GB"/>
        </w:rPr>
      </w:pPr>
    </w:p>
    <w:p w:rsidR="009650AF" w:rsidRDefault="009650AF" w:rsidP="003636CE">
      <w:pPr>
        <w:spacing w:line="480" w:lineRule="auto"/>
        <w:rPr>
          <w:lang w:val="en-GB"/>
        </w:rPr>
      </w:pPr>
    </w:p>
    <w:p w:rsidR="008F4055" w:rsidRPr="008F4055" w:rsidRDefault="00E124E4" w:rsidP="008F4055">
      <w:pPr>
        <w:pStyle w:val="EndNoteBibliography"/>
        <w:spacing w:after="0"/>
        <w:ind w:left="720" w:hanging="720"/>
      </w:pPr>
      <w:r w:rsidRPr="00E124E4">
        <w:rPr>
          <w:lang w:val="en-GB"/>
        </w:rPr>
        <w:fldChar w:fldCharType="begin"/>
      </w:r>
      <w:r w:rsidR="009650AF">
        <w:rPr>
          <w:lang w:val="en-GB"/>
        </w:rPr>
        <w:instrText xml:space="preserve"> ADDIN EN.REFLIST </w:instrText>
      </w:r>
      <w:r w:rsidRPr="00E124E4">
        <w:rPr>
          <w:lang w:val="en-GB"/>
        </w:rPr>
        <w:fldChar w:fldCharType="separate"/>
      </w:r>
      <w:r w:rsidR="008F4055" w:rsidRPr="008F4055">
        <w:t>1.</w:t>
      </w:r>
      <w:r w:rsidR="008F4055" w:rsidRPr="008F4055">
        <w:tab/>
        <w:t xml:space="preserve">Morisky DE, Green LW, Levine DM: </w:t>
      </w:r>
      <w:r w:rsidR="008F4055" w:rsidRPr="008F4055">
        <w:rPr>
          <w:b/>
        </w:rPr>
        <w:t>Concurrent and predictive validity of a self-reported measure of medication adherence</w:t>
      </w:r>
      <w:r w:rsidR="008F4055" w:rsidRPr="008F4055">
        <w:t xml:space="preserve">. </w:t>
      </w:r>
      <w:r w:rsidR="008F4055" w:rsidRPr="008F4055">
        <w:rPr>
          <w:i/>
        </w:rPr>
        <w:t xml:space="preserve">Medical care </w:t>
      </w:r>
      <w:r w:rsidR="008F4055" w:rsidRPr="008F4055">
        <w:t xml:space="preserve">1986, </w:t>
      </w:r>
      <w:r w:rsidR="008F4055" w:rsidRPr="008F4055">
        <w:rPr>
          <w:b/>
        </w:rPr>
        <w:t>24</w:t>
      </w:r>
      <w:r w:rsidR="008F4055" w:rsidRPr="008F4055">
        <w:t>(1):67-74.</w:t>
      </w:r>
    </w:p>
    <w:p w:rsidR="008F4055" w:rsidRPr="008F4055" w:rsidRDefault="008F4055" w:rsidP="008F4055">
      <w:pPr>
        <w:pStyle w:val="EndNoteBibliography"/>
        <w:spacing w:after="0"/>
        <w:ind w:left="720" w:hanging="720"/>
      </w:pPr>
      <w:r w:rsidRPr="008F4055">
        <w:t>2.</w:t>
      </w:r>
      <w:r w:rsidRPr="008F4055">
        <w:tab/>
        <w:t xml:space="preserve">Ware J, Jr., Kosinski M, Keller SD: </w:t>
      </w:r>
      <w:r w:rsidRPr="008F4055">
        <w:rPr>
          <w:b/>
        </w:rPr>
        <w:t>A 12-Item Short-Form Health Survey: construction of scales and preliminary tests of reliability and validity</w:t>
      </w:r>
      <w:r w:rsidRPr="008F4055">
        <w:t xml:space="preserve">. </w:t>
      </w:r>
      <w:r w:rsidRPr="008F4055">
        <w:rPr>
          <w:i/>
        </w:rPr>
        <w:t xml:space="preserve">Medical care </w:t>
      </w:r>
      <w:r w:rsidRPr="008F4055">
        <w:t xml:space="preserve">1996, </w:t>
      </w:r>
      <w:r w:rsidRPr="008F4055">
        <w:rPr>
          <w:b/>
        </w:rPr>
        <w:t>34</w:t>
      </w:r>
      <w:r w:rsidRPr="008F4055">
        <w:t>(3):220-233.</w:t>
      </w:r>
    </w:p>
    <w:p w:rsidR="008F4055" w:rsidRPr="008F4055" w:rsidRDefault="008F4055" w:rsidP="008F4055">
      <w:pPr>
        <w:pStyle w:val="EndNoteBibliography"/>
        <w:spacing w:after="0"/>
        <w:ind w:left="720" w:hanging="720"/>
      </w:pPr>
      <w:r w:rsidRPr="008F4055">
        <w:t>3.</w:t>
      </w:r>
      <w:r w:rsidRPr="008F4055">
        <w:tab/>
        <w:t xml:space="preserve">Bradley C, Todd C, Gorton T, Symonds E, Martin A, Plowright R: </w:t>
      </w:r>
      <w:r w:rsidRPr="008F4055">
        <w:rPr>
          <w:b/>
        </w:rPr>
        <w:t>The development of an individualized questionnaire measure of perceived impact of diabetes on quality of life: the ADDQoL</w:t>
      </w:r>
      <w:r w:rsidRPr="008F4055">
        <w:t xml:space="preserve">. </w:t>
      </w:r>
      <w:r w:rsidRPr="008F4055">
        <w:rPr>
          <w:i/>
        </w:rPr>
        <w:t xml:space="preserve">Quality of life research : an international journal of quality of life aspects of treatment, care and rehabilitation </w:t>
      </w:r>
      <w:r w:rsidRPr="008F4055">
        <w:t xml:space="preserve">1999, </w:t>
      </w:r>
      <w:r w:rsidRPr="008F4055">
        <w:rPr>
          <w:b/>
        </w:rPr>
        <w:t>8</w:t>
      </w:r>
      <w:r w:rsidRPr="008F4055">
        <w:t>(1-2):79-91.</w:t>
      </w:r>
    </w:p>
    <w:p w:rsidR="008F4055" w:rsidRPr="008F4055" w:rsidRDefault="008F4055" w:rsidP="008F4055">
      <w:pPr>
        <w:pStyle w:val="EndNoteBibliography"/>
        <w:spacing w:after="0"/>
        <w:ind w:left="720" w:hanging="720"/>
      </w:pPr>
      <w:r w:rsidRPr="008F4055">
        <w:t>4.</w:t>
      </w:r>
      <w:r w:rsidRPr="008F4055">
        <w:tab/>
        <w:t xml:space="preserve">Glasgow RE, Whitesides H, Nelson CC, King DK: </w:t>
      </w:r>
      <w:r w:rsidRPr="008F4055">
        <w:rPr>
          <w:b/>
        </w:rPr>
        <w:t>Use of the Patient Assessment of Chronic Illness Care (PACIC) with diabetic patients: relationship to patient characteristics, receipt of care, and self-management</w:t>
      </w:r>
      <w:r w:rsidRPr="008F4055">
        <w:t xml:space="preserve">. </w:t>
      </w:r>
      <w:r w:rsidRPr="008F4055">
        <w:rPr>
          <w:i/>
        </w:rPr>
        <w:t xml:space="preserve">Diabetes care </w:t>
      </w:r>
      <w:r w:rsidRPr="008F4055">
        <w:t xml:space="preserve">2005, </w:t>
      </w:r>
      <w:r w:rsidRPr="008F4055">
        <w:rPr>
          <w:b/>
        </w:rPr>
        <w:t>28</w:t>
      </w:r>
      <w:r w:rsidRPr="008F4055">
        <w:t>(11):2655-2661.</w:t>
      </w:r>
    </w:p>
    <w:p w:rsidR="008F4055" w:rsidRPr="008F4055" w:rsidRDefault="008F4055" w:rsidP="008F4055">
      <w:pPr>
        <w:pStyle w:val="EndNoteBibliography"/>
        <w:spacing w:after="0"/>
        <w:ind w:left="720" w:hanging="720"/>
      </w:pPr>
      <w:r w:rsidRPr="008F4055">
        <w:t>5.</w:t>
      </w:r>
      <w:r w:rsidRPr="008F4055">
        <w:tab/>
        <w:t xml:space="preserve">Iglesias K, Burnand B, Peytremann-Bridevaux I: </w:t>
      </w:r>
      <w:r w:rsidRPr="008F4055">
        <w:rPr>
          <w:b/>
        </w:rPr>
        <w:t>PACIC Instrument: disentangling dimensions using published validation models</w:t>
      </w:r>
      <w:r w:rsidRPr="008F4055">
        <w:t xml:space="preserve">. </w:t>
      </w:r>
      <w:r w:rsidRPr="008F4055">
        <w:rPr>
          <w:i/>
        </w:rPr>
        <w:t xml:space="preserve">International journal for quality in health care : journal of the International Society for Quality in Health Care / ISQua </w:t>
      </w:r>
      <w:r w:rsidRPr="008F4055">
        <w:t xml:space="preserve">2014, </w:t>
      </w:r>
      <w:r w:rsidRPr="008F4055">
        <w:rPr>
          <w:b/>
        </w:rPr>
        <w:t>26</w:t>
      </w:r>
      <w:r w:rsidRPr="008F4055">
        <w:t>(3):250-260.</w:t>
      </w:r>
    </w:p>
    <w:p w:rsidR="008F4055" w:rsidRPr="008F4055" w:rsidRDefault="008F4055" w:rsidP="008F4055">
      <w:pPr>
        <w:pStyle w:val="EndNoteBibliography"/>
        <w:spacing w:after="0"/>
        <w:ind w:left="720" w:hanging="720"/>
      </w:pPr>
      <w:r w:rsidRPr="008F4055">
        <w:t>6.</w:t>
      </w:r>
      <w:r w:rsidRPr="008F4055">
        <w:tab/>
        <w:t xml:space="preserve">Bush K, Kivlahan DR, McDonell MB, Fihn SD, Bradley KA: </w:t>
      </w:r>
      <w:r w:rsidRPr="008F4055">
        <w:rPr>
          <w:b/>
        </w:rPr>
        <w:t>The AUDIT alcohol consumption questions (AUDIT-C): an effective brief screening test for problem drinking. Ambulatory Care Quality Improvement Project (ACQUIP). Alcohol Use Disorders Identification Test</w:t>
      </w:r>
      <w:r w:rsidRPr="008F4055">
        <w:t xml:space="preserve">. </w:t>
      </w:r>
      <w:r w:rsidRPr="008F4055">
        <w:rPr>
          <w:i/>
        </w:rPr>
        <w:t xml:space="preserve">Archives of internal medicine </w:t>
      </w:r>
      <w:r w:rsidRPr="008F4055">
        <w:t xml:space="preserve">1998, </w:t>
      </w:r>
      <w:r w:rsidRPr="008F4055">
        <w:rPr>
          <w:b/>
        </w:rPr>
        <w:t>158</w:t>
      </w:r>
      <w:r w:rsidRPr="008F4055">
        <w:t>(16):1789-1795.</w:t>
      </w:r>
    </w:p>
    <w:p w:rsidR="008F4055" w:rsidRPr="008F4055" w:rsidRDefault="008F4055" w:rsidP="008F4055">
      <w:pPr>
        <w:pStyle w:val="EndNoteBibliography"/>
        <w:spacing w:after="0"/>
        <w:ind w:left="720" w:hanging="720"/>
      </w:pPr>
      <w:r w:rsidRPr="008F4055">
        <w:t>7.</w:t>
      </w:r>
      <w:r w:rsidRPr="008F4055">
        <w:tab/>
      </w:r>
      <w:r w:rsidRPr="008F4055">
        <w:rPr>
          <w:b/>
        </w:rPr>
        <w:t xml:space="preserve">Swiss Health Survey </w:t>
      </w:r>
      <w:r w:rsidRPr="008F4055">
        <w:t>[</w:t>
      </w:r>
      <w:hyperlink r:id="rId7" w:history="1">
        <w:r w:rsidRPr="008F4055">
          <w:rPr>
            <w:rStyle w:val="Lienhypertexte"/>
          </w:rPr>
          <w:t>http://www.bfs.admin.ch/bfs/portal/fr/index/infothek/erhebungen__quellen/blank/blank/ess/04.html</w:t>
        </w:r>
      </w:hyperlink>
      <w:r w:rsidRPr="008F4055">
        <w:t>]</w:t>
      </w:r>
    </w:p>
    <w:p w:rsidR="008F4055" w:rsidRPr="008F4055" w:rsidRDefault="008F4055" w:rsidP="008F4055">
      <w:pPr>
        <w:pStyle w:val="EndNoteBibliography"/>
        <w:ind w:left="720" w:hanging="720"/>
      </w:pPr>
      <w:r w:rsidRPr="008F4055">
        <w:t>8.</w:t>
      </w:r>
      <w:r w:rsidRPr="008F4055">
        <w:tab/>
        <w:t xml:space="preserve">Whooley MA, Avins AL, Miranda J, Browner WS: </w:t>
      </w:r>
      <w:r w:rsidRPr="008F4055">
        <w:rPr>
          <w:b/>
        </w:rPr>
        <w:t>Case-finding instruments for depression. Two questions are as good as many</w:t>
      </w:r>
      <w:r w:rsidRPr="008F4055">
        <w:t xml:space="preserve">. </w:t>
      </w:r>
      <w:r w:rsidRPr="008F4055">
        <w:rPr>
          <w:i/>
        </w:rPr>
        <w:t xml:space="preserve">Journal of general internal medicine </w:t>
      </w:r>
      <w:r w:rsidRPr="008F4055">
        <w:t xml:space="preserve">1997, </w:t>
      </w:r>
      <w:r w:rsidRPr="008F4055">
        <w:rPr>
          <w:b/>
        </w:rPr>
        <w:t>12</w:t>
      </w:r>
      <w:r w:rsidRPr="008F4055">
        <w:t>(7):439-445.</w:t>
      </w:r>
    </w:p>
    <w:p w:rsidR="001D66EF" w:rsidRPr="00613B4F" w:rsidRDefault="00E124E4" w:rsidP="003636CE">
      <w:pPr>
        <w:spacing w:line="480" w:lineRule="auto"/>
        <w:rPr>
          <w:lang w:val="en-GB"/>
        </w:rPr>
      </w:pPr>
      <w:r>
        <w:rPr>
          <w:lang w:val="en-GB"/>
        </w:rPr>
        <w:fldChar w:fldCharType="end"/>
      </w:r>
    </w:p>
    <w:sectPr w:rsidR="001D66EF" w:rsidRPr="00613B4F" w:rsidSect="009C1D5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C32" w:rsidRDefault="00BC3C32" w:rsidP="00767FED">
      <w:pPr>
        <w:spacing w:after="0" w:line="240" w:lineRule="auto"/>
      </w:pPr>
      <w:r>
        <w:separator/>
      </w:r>
    </w:p>
  </w:endnote>
  <w:endnote w:type="continuationSeparator" w:id="0">
    <w:p w:rsidR="00BC3C32" w:rsidRDefault="00BC3C32" w:rsidP="00767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3C32" w:rsidRDefault="00E124E4">
    <w:pPr>
      <w:pStyle w:val="Pieddepage"/>
    </w:pPr>
    <w:fldSimple w:instr=" PAGE   \* MERGEFORMAT ">
      <w:r w:rsidR="007B2A76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C32" w:rsidRDefault="00BC3C32" w:rsidP="00767FED">
      <w:pPr>
        <w:spacing w:after="0" w:line="240" w:lineRule="auto"/>
      </w:pPr>
      <w:r>
        <w:separator/>
      </w:r>
    </w:p>
  </w:footnote>
  <w:footnote w:type="continuationSeparator" w:id="0">
    <w:p w:rsidR="00BC3C32" w:rsidRDefault="00BC3C32" w:rsidP="00767F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1C54A1"/>
    <w:multiLevelType w:val="hybridMultilevel"/>
    <w:tmpl w:val="B4BC35C0"/>
    <w:lvl w:ilvl="0" w:tplc="77E2B588">
      <w:start w:val="8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e5desdr9vsx2ezt58pxrr6e0tepds9z0ee&quot;&gt;Diabetes&lt;record-ids&gt;&lt;item&gt;1&lt;/item&gt;&lt;item&gt;2&lt;/item&gt;&lt;item&gt;3&lt;/item&gt;&lt;item&gt;5&lt;/item&gt;&lt;item&gt;6&lt;/item&gt;&lt;item&gt;7&lt;/item&gt;&lt;item&gt;96&lt;/item&gt;&lt;item&gt;147&lt;/item&gt;&lt;/record-ids&gt;&lt;/item&gt;&lt;/Libraries&gt;"/>
  </w:docVars>
  <w:rsids>
    <w:rsidRoot w:val="003636CE"/>
    <w:rsid w:val="00034120"/>
    <w:rsid w:val="00036B3B"/>
    <w:rsid w:val="0004760E"/>
    <w:rsid w:val="000539BF"/>
    <w:rsid w:val="0006046D"/>
    <w:rsid w:val="000868F1"/>
    <w:rsid w:val="000B5486"/>
    <w:rsid w:val="000C003C"/>
    <w:rsid w:val="000C6EEF"/>
    <w:rsid w:val="00144D7B"/>
    <w:rsid w:val="00146045"/>
    <w:rsid w:val="001B4ABE"/>
    <w:rsid w:val="001D66EF"/>
    <w:rsid w:val="00202546"/>
    <w:rsid w:val="0023224A"/>
    <w:rsid w:val="00240801"/>
    <w:rsid w:val="00247957"/>
    <w:rsid w:val="0025205B"/>
    <w:rsid w:val="00254ADF"/>
    <w:rsid w:val="002830FD"/>
    <w:rsid w:val="00296BA9"/>
    <w:rsid w:val="002A00F9"/>
    <w:rsid w:val="002A0DC9"/>
    <w:rsid w:val="002A0E57"/>
    <w:rsid w:val="002C3FCB"/>
    <w:rsid w:val="002D0388"/>
    <w:rsid w:val="002F3561"/>
    <w:rsid w:val="00312938"/>
    <w:rsid w:val="00320511"/>
    <w:rsid w:val="003636CE"/>
    <w:rsid w:val="00373B50"/>
    <w:rsid w:val="003A6DCF"/>
    <w:rsid w:val="003C193D"/>
    <w:rsid w:val="00404C76"/>
    <w:rsid w:val="004907EE"/>
    <w:rsid w:val="004A05E4"/>
    <w:rsid w:val="004D0649"/>
    <w:rsid w:val="00531FED"/>
    <w:rsid w:val="00563EEB"/>
    <w:rsid w:val="00571A7D"/>
    <w:rsid w:val="00613B4F"/>
    <w:rsid w:val="006723AB"/>
    <w:rsid w:val="006B39EE"/>
    <w:rsid w:val="00724F2C"/>
    <w:rsid w:val="00767FED"/>
    <w:rsid w:val="0078716B"/>
    <w:rsid w:val="00790328"/>
    <w:rsid w:val="007B2A76"/>
    <w:rsid w:val="00817BD5"/>
    <w:rsid w:val="0084450B"/>
    <w:rsid w:val="00863A39"/>
    <w:rsid w:val="00874F26"/>
    <w:rsid w:val="008E6785"/>
    <w:rsid w:val="008F4055"/>
    <w:rsid w:val="009016C1"/>
    <w:rsid w:val="00962BF1"/>
    <w:rsid w:val="009650AF"/>
    <w:rsid w:val="00965D6B"/>
    <w:rsid w:val="009C1D5A"/>
    <w:rsid w:val="00A15F08"/>
    <w:rsid w:val="00A44ADB"/>
    <w:rsid w:val="00A67B65"/>
    <w:rsid w:val="00A72A58"/>
    <w:rsid w:val="00A74E50"/>
    <w:rsid w:val="00AA0B1E"/>
    <w:rsid w:val="00AC7303"/>
    <w:rsid w:val="00AE5285"/>
    <w:rsid w:val="00AF7970"/>
    <w:rsid w:val="00B250BD"/>
    <w:rsid w:val="00B55B09"/>
    <w:rsid w:val="00B80BE4"/>
    <w:rsid w:val="00BC3C32"/>
    <w:rsid w:val="00BC74CC"/>
    <w:rsid w:val="00BF3761"/>
    <w:rsid w:val="00C15EDC"/>
    <w:rsid w:val="00C169C5"/>
    <w:rsid w:val="00C5110F"/>
    <w:rsid w:val="00C5407B"/>
    <w:rsid w:val="00C75275"/>
    <w:rsid w:val="00C75965"/>
    <w:rsid w:val="00C87976"/>
    <w:rsid w:val="00C926D8"/>
    <w:rsid w:val="00CB57A6"/>
    <w:rsid w:val="00D23E4E"/>
    <w:rsid w:val="00D45D61"/>
    <w:rsid w:val="00D831CE"/>
    <w:rsid w:val="00D927AF"/>
    <w:rsid w:val="00D97FD5"/>
    <w:rsid w:val="00E124E4"/>
    <w:rsid w:val="00EE6D7D"/>
    <w:rsid w:val="00EF746E"/>
    <w:rsid w:val="00F37F85"/>
    <w:rsid w:val="00F5484A"/>
    <w:rsid w:val="00F76460"/>
    <w:rsid w:val="00FD2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13B4F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9C1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3129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29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29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29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293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2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293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1293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9650A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650A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50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650AF"/>
    <w:rPr>
      <w:rFonts w:ascii="Calibri" w:hAnsi="Calibri"/>
      <w:noProof/>
      <w:lang w:val="en-US"/>
    </w:rPr>
  </w:style>
  <w:style w:type="paragraph" w:styleId="En-tte">
    <w:name w:val="header"/>
    <w:basedOn w:val="Normal"/>
    <w:link w:val="En-tteCar"/>
    <w:uiPriority w:val="99"/>
    <w:semiHidden/>
    <w:unhideWhenUsed/>
    <w:rsid w:val="00767F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67FED"/>
  </w:style>
  <w:style w:type="paragraph" w:styleId="Pieddepage">
    <w:name w:val="footer"/>
    <w:basedOn w:val="Normal"/>
    <w:link w:val="PieddepageCar"/>
    <w:uiPriority w:val="99"/>
    <w:semiHidden/>
    <w:unhideWhenUsed/>
    <w:rsid w:val="00767F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767FED"/>
  </w:style>
  <w:style w:type="paragraph" w:styleId="Lgende">
    <w:name w:val="caption"/>
    <w:basedOn w:val="Normal"/>
    <w:next w:val="Normal"/>
    <w:uiPriority w:val="35"/>
    <w:semiHidden/>
    <w:unhideWhenUsed/>
    <w:qFormat/>
    <w:rsid w:val="00F548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0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fs.admin.ch/bfs/portal/fr/index/infothek/erhebungen__quellen/blank/blank/ess/04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68</Words>
  <Characters>11928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rcher Emilie (HOS33355)</dc:creator>
  <cp:lastModifiedBy>Zurcher Emilie (HOS33355)</cp:lastModifiedBy>
  <cp:revision>4</cp:revision>
  <cp:lastPrinted>2015-05-12T06:48:00Z</cp:lastPrinted>
  <dcterms:created xsi:type="dcterms:W3CDTF">2015-05-28T07:34:00Z</dcterms:created>
  <dcterms:modified xsi:type="dcterms:W3CDTF">2015-05-28T08:03:00Z</dcterms:modified>
</cp:coreProperties>
</file>